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E7C70" w:rsidRDefault="007E7C70" w:rsidP="007E7C7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Pr="007F57E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I</w:t>
      </w:r>
      <w:r w:rsidRPr="007F57E2">
        <w:rPr>
          <w:rFonts w:ascii="Times New Roman" w:hAnsi="Times New Roman" w:cs="Times New Roman"/>
          <w:b/>
        </w:rPr>
        <w:t>I</w:t>
      </w:r>
      <w:r>
        <w:rPr>
          <w:rFonts w:ascii="Times New Roman" w:hAnsi="Times New Roman" w:cs="Times New Roman"/>
          <w:b/>
        </w:rPr>
        <w:t xml:space="preserve">. </w:t>
      </w:r>
      <w:proofErr w:type="spellStart"/>
      <w:r>
        <w:rPr>
          <w:rFonts w:ascii="Times New Roman" w:hAnsi="Times New Roman" w:cs="Times New Roman"/>
          <w:b/>
        </w:rPr>
        <w:t>GBM</w:t>
      </w:r>
      <w:proofErr w:type="spellEnd"/>
      <w:r>
        <w:rPr>
          <w:rFonts w:ascii="Times New Roman" w:hAnsi="Times New Roman" w:cs="Times New Roman"/>
          <w:b/>
        </w:rPr>
        <w:t xml:space="preserve"> patient’s biopsies information.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842"/>
        <w:gridCol w:w="1981"/>
        <w:gridCol w:w="1849"/>
        <w:gridCol w:w="1377"/>
        <w:gridCol w:w="2017"/>
      </w:tblGrid>
      <w:tr w:rsidR="007E7C70" w:rsidRPr="00F7102F" w:rsidTr="007B49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Patient ID</w:t>
            </w:r>
          </w:p>
        </w:tc>
        <w:tc>
          <w:tcPr>
            <w:tcW w:w="1982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1850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37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01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Passage number</w:t>
            </w:r>
          </w:p>
        </w:tc>
      </w:tr>
      <w:tr w:rsidR="007E7C70" w:rsidRPr="00F7102F" w:rsidTr="007B4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P3</w:t>
            </w:r>
          </w:p>
        </w:tc>
        <w:tc>
          <w:tcPr>
            <w:tcW w:w="1982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102F">
              <w:rPr>
                <w:rFonts w:ascii="Times New Roman" w:hAnsi="Times New Roman" w:cs="Times New Roman"/>
              </w:rPr>
              <w:t>GBM</w:t>
            </w:r>
            <w:proofErr w:type="spellEnd"/>
          </w:p>
        </w:tc>
        <w:tc>
          <w:tcPr>
            <w:tcW w:w="1850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7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1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15-30</w:t>
            </w:r>
          </w:p>
        </w:tc>
      </w:tr>
      <w:tr w:rsidR="007E7C70" w:rsidRPr="00F7102F" w:rsidTr="007B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2012-018</w:t>
            </w:r>
          </w:p>
        </w:tc>
        <w:tc>
          <w:tcPr>
            <w:tcW w:w="1982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102F">
              <w:rPr>
                <w:rFonts w:ascii="Times New Roman" w:hAnsi="Times New Roman" w:cs="Times New Roman"/>
              </w:rPr>
              <w:t>GBM</w:t>
            </w:r>
            <w:proofErr w:type="spellEnd"/>
            <w:r w:rsidRPr="00F7102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7102F">
              <w:rPr>
                <w:rFonts w:ascii="Times New Roman" w:hAnsi="Times New Roman" w:cs="Times New Roman"/>
              </w:rPr>
              <w:t>Gliosarcoma</w:t>
            </w:r>
            <w:proofErr w:type="spellEnd"/>
          </w:p>
        </w:tc>
        <w:tc>
          <w:tcPr>
            <w:tcW w:w="1850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7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01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5-16</w:t>
            </w:r>
          </w:p>
        </w:tc>
      </w:tr>
      <w:tr w:rsidR="007E7C70" w:rsidRPr="00F7102F" w:rsidTr="007B4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BG5</w:t>
            </w:r>
          </w:p>
        </w:tc>
        <w:tc>
          <w:tcPr>
            <w:tcW w:w="1982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102F">
              <w:rPr>
                <w:rFonts w:ascii="Times New Roman" w:hAnsi="Times New Roman" w:cs="Times New Roman"/>
              </w:rPr>
              <w:t>GBM</w:t>
            </w:r>
            <w:proofErr w:type="spellEnd"/>
          </w:p>
        </w:tc>
        <w:tc>
          <w:tcPr>
            <w:tcW w:w="1850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01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13-31</w:t>
            </w:r>
          </w:p>
        </w:tc>
      </w:tr>
      <w:tr w:rsidR="007E7C70" w:rsidRPr="00F7102F" w:rsidTr="007B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BG7</w:t>
            </w:r>
          </w:p>
        </w:tc>
        <w:tc>
          <w:tcPr>
            <w:tcW w:w="1982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7102F">
              <w:rPr>
                <w:rFonts w:ascii="Times New Roman" w:hAnsi="Times New Roman" w:cs="Times New Roman"/>
              </w:rPr>
              <w:t>GBM</w:t>
            </w:r>
            <w:proofErr w:type="spellEnd"/>
          </w:p>
        </w:tc>
        <w:tc>
          <w:tcPr>
            <w:tcW w:w="1850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201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7102F">
              <w:rPr>
                <w:rFonts w:ascii="Times New Roman" w:hAnsi="Times New Roman" w:cs="Times New Roman"/>
              </w:rPr>
              <w:t>28-32</w:t>
            </w:r>
          </w:p>
        </w:tc>
      </w:tr>
      <w:tr w:rsidR="007E7C70" w:rsidRPr="00F7102F" w:rsidTr="007B49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1</w:t>
            </w:r>
          </w:p>
        </w:tc>
        <w:tc>
          <w:tcPr>
            <w:tcW w:w="1982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BM</w:t>
            </w:r>
            <w:proofErr w:type="spellEnd"/>
          </w:p>
        </w:tc>
        <w:tc>
          <w:tcPr>
            <w:tcW w:w="1850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01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0</w:t>
            </w:r>
          </w:p>
        </w:tc>
      </w:tr>
      <w:tr w:rsidR="007E7C70" w:rsidRPr="00F7102F" w:rsidTr="007B49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9</w:t>
            </w:r>
          </w:p>
        </w:tc>
        <w:tc>
          <w:tcPr>
            <w:tcW w:w="1982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BM</w:t>
            </w:r>
            <w:proofErr w:type="spellEnd"/>
          </w:p>
        </w:tc>
        <w:tc>
          <w:tcPr>
            <w:tcW w:w="1850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7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018" w:type="dxa"/>
            <w:shd w:val="clear" w:color="auto" w:fill="auto"/>
          </w:tcPr>
          <w:p w:rsidR="007E7C70" w:rsidRPr="00F7102F" w:rsidRDefault="007E7C70" w:rsidP="007B493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-15</w:t>
            </w:r>
          </w:p>
        </w:tc>
      </w:tr>
    </w:tbl>
    <w:p w:rsidR="007E7C70" w:rsidRDefault="007E7C70" w:rsidP="007E7C70"/>
    <w:p w:rsidR="00E8018D" w:rsidRDefault="00E8018D">
      <w:bookmarkStart w:id="0" w:name="_GoBack"/>
      <w:bookmarkEnd w:id="0"/>
    </w:p>
    <w:sectPr w:rsidR="00E8018D" w:rsidSect="0069025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7C70"/>
    <w:rsid w:val="00030B23"/>
    <w:rsid w:val="00062CBE"/>
    <w:rsid w:val="00067F01"/>
    <w:rsid w:val="00071A59"/>
    <w:rsid w:val="000727DC"/>
    <w:rsid w:val="00081FA3"/>
    <w:rsid w:val="000E7B57"/>
    <w:rsid w:val="000F2154"/>
    <w:rsid w:val="00180E69"/>
    <w:rsid w:val="001B56A7"/>
    <w:rsid w:val="001D5C80"/>
    <w:rsid w:val="00224D7F"/>
    <w:rsid w:val="00302769"/>
    <w:rsid w:val="003104E6"/>
    <w:rsid w:val="003E7893"/>
    <w:rsid w:val="004C3DBC"/>
    <w:rsid w:val="004D2768"/>
    <w:rsid w:val="004D6BF0"/>
    <w:rsid w:val="004F3D09"/>
    <w:rsid w:val="004F6300"/>
    <w:rsid w:val="005A2A3B"/>
    <w:rsid w:val="005C445D"/>
    <w:rsid w:val="00612103"/>
    <w:rsid w:val="00646935"/>
    <w:rsid w:val="00690257"/>
    <w:rsid w:val="006A5F46"/>
    <w:rsid w:val="006A6AB3"/>
    <w:rsid w:val="006A6FD5"/>
    <w:rsid w:val="006B7247"/>
    <w:rsid w:val="0072526B"/>
    <w:rsid w:val="0072732C"/>
    <w:rsid w:val="00780A12"/>
    <w:rsid w:val="007D7805"/>
    <w:rsid w:val="007E255F"/>
    <w:rsid w:val="007E7C70"/>
    <w:rsid w:val="00810335"/>
    <w:rsid w:val="00834402"/>
    <w:rsid w:val="00841EF2"/>
    <w:rsid w:val="00897727"/>
    <w:rsid w:val="008A2DD0"/>
    <w:rsid w:val="008D2FB3"/>
    <w:rsid w:val="00910071"/>
    <w:rsid w:val="00962766"/>
    <w:rsid w:val="009A4A7F"/>
    <w:rsid w:val="009A4ECE"/>
    <w:rsid w:val="009C1339"/>
    <w:rsid w:val="00A733B6"/>
    <w:rsid w:val="00AF1D21"/>
    <w:rsid w:val="00B21E1F"/>
    <w:rsid w:val="00B51E51"/>
    <w:rsid w:val="00B62E94"/>
    <w:rsid w:val="00B87E59"/>
    <w:rsid w:val="00BB2879"/>
    <w:rsid w:val="00C0706C"/>
    <w:rsid w:val="00CA2019"/>
    <w:rsid w:val="00D4507B"/>
    <w:rsid w:val="00D95B03"/>
    <w:rsid w:val="00D95FEE"/>
    <w:rsid w:val="00DA23D9"/>
    <w:rsid w:val="00DE39BF"/>
    <w:rsid w:val="00E529A1"/>
    <w:rsid w:val="00E8018D"/>
    <w:rsid w:val="00E94BC0"/>
    <w:rsid w:val="00EB7AB4"/>
    <w:rsid w:val="00EC266D"/>
    <w:rsid w:val="00EF4A2F"/>
    <w:rsid w:val="00F031CB"/>
    <w:rsid w:val="00F25ED6"/>
    <w:rsid w:val="00F53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F729550B-91D7-FA42-9903-BA52EC5CC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E7C70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7C70"/>
    <w:rPr>
      <w:color w:val="000000" w:themeColor="text1" w:themeShade="BF"/>
      <w:sz w:val="22"/>
      <w:szCs w:val="22"/>
      <w:lang w:val="nl-N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7E7C70"/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2</Characters>
  <Application>Microsoft Office Word</Application>
  <DocSecurity>0</DocSecurity>
  <Lines>1</Lines>
  <Paragraphs>1</Paragraphs>
  <ScaleCrop>false</ScaleCrop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a Chekenya Enger</dc:creator>
  <cp:keywords/>
  <dc:description/>
  <cp:lastModifiedBy>Martha Chekenya Enger</cp:lastModifiedBy>
  <cp:revision>1</cp:revision>
  <dcterms:created xsi:type="dcterms:W3CDTF">2018-05-19T12:30:00Z</dcterms:created>
  <dcterms:modified xsi:type="dcterms:W3CDTF">2018-05-19T12:30:00Z</dcterms:modified>
</cp:coreProperties>
</file>